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5.</w:t>
      </w:r>
      <w:r>
        <w:rPr>
          <w:rFonts w:cs="Times New Roman" w:ascii="Times New Roman" w:hAnsi="Times New Roman"/>
          <w:sz w:val="24"/>
          <w:szCs w:val="24"/>
        </w:rPr>
        <w:t xml:space="preserve"> Sequence alignment of the FOXE1 proteins. The avian polyalanine repeat is underlined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chic  MTAESRLPPG P--------- --PPPP---- ---------- LLKADPAP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turk  MTAESRLPPG P--------- -PPPPP---- ---------- PLKADPAP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zebr  ---------- ---------- ---------- -------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Homo  MTAESGPPPP Q--------- -P---E---- ---------- VLATVKEE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rat   MTAESAPPPP P--------- ---QPE---- ---------- ALAAVKEE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pig   MTAESGPPPP P--------- -PQQSE---- ---------- ALAAVKQE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Mus   MTAESAPPPP P--------- ---QPE---- ---------- TLAAVKEE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oppo  MTEERRHSPQ RDCTEDQDLP HPPTPVAEAA GR--TLTLMP VVKVEKEPP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kang  MTEERRRSPQ KDRPEDRGLQ HPPTPVAEAA GR--SLPLMP VVKVEKEP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trop  MTAESQQSPT R--------- ---ATAAGAG LQQTSGFTMP VVKVEKDP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Xeno  MTAESQQSPT R--------- ---ATAAGAG LQQTSGFTMP VVKVEKDP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fugu  M--------- ---------- ---------- ---------P VVKVEKES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tetr  M--------- ---------- ---------- ---------P VVKLEKDS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MEDA  M--------- ---------- ---------- ---------P VVKVEKDS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STIC  MT-------- ---------- ---------- --------MP VVKVEKEPQ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E1_Dani  M--------- ---------- ---------- ---------P VVKVESDS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E</w:t>
      </w:r>
      <w:r>
        <w:rPr>
          <w:rFonts w:cs="Courier New" w:ascii="Courier New" w:hAnsi="Courier New"/>
          <w:b/>
          <w:u w:val="single"/>
        </w:rPr>
        <w:t>A-A</w:t>
      </w:r>
      <w:r>
        <w:rPr>
          <w:rFonts w:cs="Courier New" w:ascii="Courier New" w:hAnsi="Courier New"/>
        </w:rPr>
        <w:t xml:space="preserve">----- </w:t>
      </w:r>
      <w:r>
        <w:rPr>
          <w:rFonts w:cs="Courier New" w:ascii="Courier New" w:hAnsi="Courier New"/>
          <w:b/>
          <w:u w:val="single"/>
        </w:rPr>
        <w:t>AAAAAAAG-A</w:t>
      </w:r>
      <w:r>
        <w:rPr>
          <w:rFonts w:cs="Courier New" w:ascii="Courier New" w:hAnsi="Courier New"/>
        </w:rPr>
        <w:t xml:space="preserve"> RGGRRRRKRP AERGKPPYSY IALIAMAIGQ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E</w:t>
      </w:r>
      <w:r>
        <w:rPr>
          <w:rFonts w:cs="Courier New" w:ascii="Courier New" w:hAnsi="Courier New"/>
          <w:b/>
          <w:u w:val="single"/>
        </w:rPr>
        <w:t>A</w:t>
      </w:r>
      <w:r>
        <w:rPr>
          <w:rFonts w:cs="Courier New" w:ascii="Courier New" w:hAnsi="Courier New"/>
        </w:rPr>
        <w:t>------- ---</w:t>
      </w:r>
      <w:r>
        <w:rPr>
          <w:rFonts w:cs="Courier New" w:ascii="Courier New" w:hAnsi="Courier New"/>
          <w:b/>
          <w:u w:val="single"/>
        </w:rPr>
        <w:t>AAAAG-A</w:t>
      </w:r>
      <w:r>
        <w:rPr>
          <w:rFonts w:cs="Courier New" w:ascii="Courier New" w:hAnsi="Courier New"/>
        </w:rPr>
        <w:t xml:space="preserve"> RGGRRRRKRP AERGKPPYSY IALIAMAIGQ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--------- ---------- ---------- -------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TA-A---GA GVPGEATG-R GAGGRRRKRP LQRGKPPYSY IALIAMAIA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AA-A---GA GVPAEVAG-R GAGGRRRKRP LQRGKPPYSY IALIAMAIA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A------GA GVPAEAAG-R GAGGRRRKRP LQRGKPPYSY IALIAMAIA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AAAA---GA GVPAEAAG-R GAGGRRRKRP LQRGKPPYSY IALIAMAIA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CEPSGGLSEL GEPVTKASG- GGGGRRRKRP LQRGKPPYSY IALIAMAIA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CEPSGGLSEL GEPAAKAGSG GGGGRRRKRP LQRGKPPYSY IALIAMAIA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AS-M----- SNGGSEVDD- THKGRRRKRP LQKGKPPYSY IALIAMSIA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AS-M----- SNGGSEVDD- THKGRRRKRP LQKGKPPYSY IALIAMSIA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NP-P---PA SNLPQQTEE- QSRGRRRKRP LQQGKPPYSY IALISMAIA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NP-P---PA SNLTQQTEE- QPRGRRRKRP LQQGKPPYSY IALISMAIA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DAV-L---PT SDPPPQTEE- QPRGRRRKRP LQRGKPPYSY IALISMAIA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HK-L---PA SNPSVQSEE- QPRGRRRKRP LQRGKPPYSY IALISMAIA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ETT-L---PV N--DSQRAE- PQRGRRRKRP LQRGKPPYSY IALISMAI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PERRLTLGG IYRFITERFP FYRDSPRKWQ NSIRHNLTLN DCFVKV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PERRLTLGG IYRFITERFP FYRDSPRKWQ NSIRHNLTLN DCFVKV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--------- ---------- ---------- -SIRHNLTLN DCFVKV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PERRLTLGG IYKFITERFP FYRDNPKKWQ NSIRHNLTLN DCFLKIPR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PERRLTLGG IYKFITERFP FYRDNPKKWQ NSIRHNLTLN DCFLKIPR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PERRLTLGG IYKFITERFP FYRDNPKKWQ NSIRHNLTLN DCFLKIPR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PERRLTLGG IYKFITERFP FYRDNPKKWQ NSIRHNLTLN DCFLKIPR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PDRKLTLGG IYKFITERFP FYRDNPKKWQ NSIRHNLTLN DCFIKI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PDRKLTLGG IYKFITERFP FYRDNPKKWQ NSIRHNLTLN DCFIKI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ADRKLTLGG IYKFITERFP FYRDNSKKWQ NSIRHNLTLN DCFIKI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ADRKLTLGG IYKFITERFP FYRDNSKKWQ NSIRHNLTLN DCFIKI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DRKLTLGG IYKFITERFP FYRDNSKKWQ NSIRHNLTLN DCFIKI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DRKLTLGG IYKFITERFP FYRDNSKKWQ NSIRHNLTLN DCFIKI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DRKLTLGG IYKFITERFP FYRDNSKKWQ NSIRHNLTLN DCFIKI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DRKLTLGG IYKFITERFP FYRDNSKKWQ NSIRHNLTLN DCFIKIARE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DRKLTLGG IYKFITERFP FYRDNSKKWQ NSIRHNLTLN DCFIKIPR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T LDPHARDMFE SGSFLRRRKR FKRSDLSTYP AFLAERPAA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T LDPHARDMFE SGSFLRRRKR FKRSDLSTYP AFLAERPAA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T LDPHARDMFE SGSFLRRRKR FKRSDLSTYP AFLAERPAA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SDLSTYP AYMHD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SDLSTYP AYMHD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SDLSTYP AYMHD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SDLSTYP AYMHD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TDLSTYP AYMHD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TDLSTYP AYMHD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D SGSFLRRRKR FKRTDLTTYP AYIHDTSMF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D SGSFLRRRKR FKRTDLTTYP AYIHDTSMF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CDFSTYT SYMHEAPVF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SDFSTYN SYVHETPVF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CDLSTYA SYVHDTPVF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CDLSTYT SYVHETPVF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GRPGKGNYWA LDPNAEDMFE SGSFLRRRKR FKRSDFTTYS SYVHESPVF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--------- ---------- ---------- -------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--------- ---------- ---------- -------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--------- ---------- ---------- -------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AAAAAAAAA AIFPGAVPAA RP-PYPGAVY AGYA----PP ----SLAAP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AA-----AA AIFPGAVPAA RP-AYPGAVY AGYA----PP -----LAAP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AAA-AAAAA AIFPGAVPAA RP-PYPGAVY ASYA----PP ----SLAAP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AA-----AA AIFPGAVPAA RP-AYPGAVY AGYA----PP -----LAAP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AAA----AA GMFPSSVPVA RP-PYPGSVY PNVAAAMSPA GYGQTLGPH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AAAA----AA GMFPSSVPVA RP-PYPGSVY PNVAAAMNPA GYGQTLGPH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--------- ------LQVA RA-TYPNTVY PNMTM--SP- NYSQQIAPH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--------- ------LQVA RA-TYPNTVY PNMTM--SP- NYSQQIAPH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--------- ------VQIA RSAAYANSVY PNMAV--GP- AYGQQL---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--------- ------VQVT RSAVYTNSVY PNMAV--GP- AYGQQL---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--------- ------VQIP RSAAYSNPVY PNMTV--SP- TYGQQL---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--------- ------LQIA RSTAYTNSVY NNMAV--SP- AYGQQL---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--------- ------VQIA RS-AYANSVY SNMAV--SP- PYAQQL---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--------- -----PCRLF P--------- ---------- ---------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--------- -----PCRLF P--------- ---------- ---------Q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--------- -----PCRPL PL-------- ---------- -----PAPP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VYYPAASP- ----GPCRVF GLV------- ---------- -----PERP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VYYPAASP- ----GPCRVF GLV------- ---------- -----PERP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VYYPAASP- ----GPCRVF GLV------- ---------- -----PERP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VYYPAASP- ----GPCRVF GLV------- ---------- -----PERP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VYYPASSP- ----GQCRVF SINSLVHGPG D--L-LQQQP APPPALGRP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VYYPASSP- ----GQCRVF SINSLVHGPG D--L-LQQQP APPPALGRP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VYYPSSSP- AFSSAQPRVF SINTLIGHSG ---------S EHAQPPNRS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VYYPSSSP- AFSSAQPRVF SINTLIGHSG ---------S EHAQPPNRS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AYYPSSSPS GFSPGQARMF SINNIIGNPA AAGMMGGQGP EAAQQSSRSF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AYYPSSSPS GFSPGQARMF SINNLIGHPA AAGMLGGQGP EVVQQSNRSF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AYYPSPSPP GFAHSQTRMF SINNIIGHPS AASMLANQGV DGMQQPSRTF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AYYPSSSPP GFGPGQTRMF SINNLIGHQT PGSMLGGQVP EAMQQPGRSF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AYYQSSSP- NFTAGQSRVF RINSLIGSPS RM---GQNAE MIPQQSCR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AELAPAPA- -APSCAFAAA CPAQ------ --GCSGA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AELAPAPA- -APSCAFAAA CPAQ------ --GCSGA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ADLPPAPA- -AASCAFAAA FPAQ------ --GCAPA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ELGPAPSG PGGSCAFASA GAPATTTGYQ PAGCTGA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DLGPAPSA AGGSCAFAAA AGAPGTGSFQ PAVCTGA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ELGPSPSG PVGSCAFASA GASAATTGYQ PTGCAGA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DLGPAPSA AGGSCAFAAA AGAAGTGSFQ PAVCTGA--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DLSQAPSV AAGSCSFGAS AAAAAA-SYN NPACSGGSGG GGGAGPAGV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DLSQAPSV AAGSCSFGAS AAAAAA-SYS NPACSGGSGG GGGAGAAGV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EVNSTS-- -SSSCNYGGS A-------YS SQAGSGTML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EVNSTS-- -SSSCNYGGS A-------YS SQAGSGTML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EGHPNE-- -SNPCNLGGP A-------FQ GQTCGAG-S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EGHPNE-- -SNPCNLGGP A-------FQ GQTCSAV-S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EGLMNG-- -STPCGLGAP S-------YQ GQSCGGTVA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EGPPNG-- -SGPCGLAAP A-------FH SQPCGGPVS- 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E------- -SGSCSLGGP G-------FQ HQSCNGETV- ------LS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A--LPHGYG PLPA-A---- -----PGPYA PPPGAGPLY- APPGRFVLP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A--LPHGYG PLPA-A---- -----PGPYA -PPGAGPLY- APPGRFVLP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A--LPHAYA SLPT-A---- -----AGPYA -PGGHGPLY- APSGRIVLP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RPANPSAYA AAYAGP---- -----DGAYP -QGAGSAIF- AAAGRLAGP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RPVNPAAYA AAYAGP---- -----DGAYP -QGASSALFA AAAGRLAGP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RPANPSAYA AAYAGP---- -----DGAYP -QGASSALF- AATGRLAGP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RPVNPAAYA AAYAGP---- -----DGAYP -QGASSALFA AAAGRLAGP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RPSNPMAY- -TYPVPNGHL --PMNHGSYP -QGNSSQLF- GASGRLAMS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RSSNPMAY- -TYPVPNGHL --PMNHGSYP -QGNSSQLF- GASGRLAMS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RSTNPVPY- -SYSVPNSHL --QMNQSTYT -HSN-AQLF- GSASRLPMP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RSTNPVPY- -SYSVPNSHL --QMNQSTYT -HSN-AQLF- GSASRLPMP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RSAAHPSF- -TYSGQNVHQ HHHTHQSSYG -QGH-TQGY- AVAGRLHSS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RAATHPTF- -TYSGQNVHQ HHHTHQSSYG -QGH-TQGY- AVAGRLHSS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RSTAHPGF- -NYSAPSSHS H--HHQSSYG -QGS-TQSY- PPAGRIHAS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RSSAHPGF- -NYSGPNSHP HQHPHQGSYG -QGQ-TQGY- AATGRLHPS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SSSNNMAF- -AYSGPG-H- --GQTQVSYP -QAS-TQHY- GPAGRMAI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PA------ ---P-AGLYG RRSPAPYAP- LPHAYGA-GG QVGAADPG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PA------ ---P-AGLYG RRSPAPYAP- LPHAYGA-GG QVGAADPG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PSPG------ ---A-PALYG RRSPAPFPP- LPPVYGA-GG QLSAAEPA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PAGGSSGG VETT-VDFYG RTSPGQFGA- LGACYNP-GG QLGGASAGA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TAGGGSGG VEAT-VDFYG RTSPGQFGAA LGPCYNP-SG QLGAGGGGA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PAGGSSGG VETA-VDFYG RTSPGQFGA- LAPCYNP-AG QLGTGSGGT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PAGGGSGG VEAT-VDFYG RTSPGQFGAA LGPCYNP-GG QLGAGGGGA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PGA----- -NDP-VDFYG RMSPGQISS- LAHSYNP-GG QLGAGPN-A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PGG----- -NDP-VDFYG RMSPGQISS- LAHSYNP-GG QLGAGPS-A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PMN----- -SDT-VDFYG RMSPGQYTS- LAT-YNS-NG QLGGTNAY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SPPMN----- -SDT-VDFYG RMSPGQYTS- LAT-YNS-NG QLGGTNAY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--GP----- -TDS-VDHYG RVSPVQLGS- FSQ-YTAGGG PIASTGGY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--GL----- -TDS-VDHYG RVSPVQLGS- FSQ-YSTGGG PITSAGGY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--GP----- -AET-MDHYG RVSPVQLGS- FSH-YNS-PG PITNTGGY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-HGS----- -LEA-MDHYG RVSPVQLGS- FSQ-YNSAAG PIANTGGY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LSPIA----- -GDAVGDPYG RTSPAQLGS- FVQ-YNN-SG AVGSSGAY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LRQS-AFPG GPDRFVPA-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LRQS-AFPG GPDRFVPA-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PRHG-TYPG GSDRFVPA-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ARHAAAYPG GIDRFVSA-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SRHATAYPG AVDRFVSA-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ARHAAAYPS GVDRFVSA-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SRHATAYPG AVDRFVSA-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VRHS-AYSS NVERFVSA-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HVRHS-AYSS NVERFVSGHV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LRHA-TYSG NMERFVPA-V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LRHA-TYSG NMERFVPA-V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LRHP-TYPG NMDRFVSA-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LRHP-TYPG NMDRFVSA-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LRHP-TYTG NIDRFVSA-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LRHP-TYPG NMDRFVSA-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-IRHP-AYSG NMDRFVSA-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04:37:00Z</dcterms:created>
  <dc:creator>XP-SPRING</dc:creator>
  <dc:description/>
  <cp:keywords/>
  <dc:language>en-US</dc:language>
  <cp:lastModifiedBy>Yaklichk</cp:lastModifiedBy>
  <dcterms:modified xsi:type="dcterms:W3CDTF">2011-10-03T06:23:00Z</dcterms:modified>
  <cp:revision>4</cp:revision>
  <dc:subject/>
  <dc:title/>
</cp:coreProperties>
</file>